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DB36C" w14:textId="0C983EE0" w:rsidR="00DC6B5F" w:rsidRDefault="00DC6B5F" w:rsidP="00DC6B5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aconcuadrcula"/>
        <w:tblpPr w:leftFromText="141" w:rightFromText="141" w:vertAnchor="page" w:horzAnchor="margin" w:tblpY="2056"/>
        <w:tblW w:w="0" w:type="auto"/>
        <w:tblLook w:val="04A0" w:firstRow="1" w:lastRow="0" w:firstColumn="1" w:lastColumn="0" w:noHBand="0" w:noVBand="1"/>
      </w:tblPr>
      <w:tblGrid>
        <w:gridCol w:w="2123"/>
        <w:gridCol w:w="2550"/>
        <w:gridCol w:w="2693"/>
        <w:gridCol w:w="1128"/>
      </w:tblGrid>
      <w:tr w:rsidR="003F2BF9" w:rsidRPr="003F2BF9" w14:paraId="2CFCD54D" w14:textId="77777777" w:rsidTr="00DC6B5F">
        <w:tc>
          <w:tcPr>
            <w:tcW w:w="2123" w:type="dxa"/>
          </w:tcPr>
          <w:p w14:paraId="57B23948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6B4C54DF" w14:textId="77777777" w:rsidR="00DC6B5F" w:rsidRPr="003F2BF9" w:rsidRDefault="00DC6B5F" w:rsidP="00DC6B5F">
            <w:pPr>
              <w:jc w:val="center"/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eastAsia="Times New Roman" w:hAnsi="Times New Roman" w:cs="Times New Roman"/>
              </w:rPr>
              <w:t>Low-grade Metabolic Inflammation (n= 70)</w:t>
            </w:r>
          </w:p>
        </w:tc>
        <w:tc>
          <w:tcPr>
            <w:tcW w:w="2693" w:type="dxa"/>
          </w:tcPr>
          <w:p w14:paraId="6A60E76B" w14:textId="77777777" w:rsidR="00DC6B5F" w:rsidRPr="003F2BF9" w:rsidRDefault="00DC6B5F" w:rsidP="00DC6B5F">
            <w:pPr>
              <w:jc w:val="center"/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eastAsia="Times New Roman" w:hAnsi="Times New Roman" w:cs="Times New Roman"/>
              </w:rPr>
              <w:t>Systemic Lupus Erythematosus (n= 57)</w:t>
            </w:r>
          </w:p>
        </w:tc>
        <w:tc>
          <w:tcPr>
            <w:tcW w:w="1128" w:type="dxa"/>
          </w:tcPr>
          <w:p w14:paraId="229AF02E" w14:textId="77777777" w:rsidR="00DC6B5F" w:rsidRPr="003F2BF9" w:rsidRDefault="00DC6B5F" w:rsidP="00DC6B5F">
            <w:pPr>
              <w:jc w:val="center"/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P value</w:t>
            </w:r>
          </w:p>
        </w:tc>
      </w:tr>
      <w:tr w:rsidR="003F2BF9" w:rsidRPr="003F2BF9" w14:paraId="64EF25F0" w14:textId="77777777" w:rsidTr="00DC6B5F">
        <w:tc>
          <w:tcPr>
            <w:tcW w:w="2123" w:type="dxa"/>
          </w:tcPr>
          <w:p w14:paraId="7A8FB479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2550" w:type="dxa"/>
          </w:tcPr>
          <w:p w14:paraId="760B8D6D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31.9 (4.1)</w:t>
            </w:r>
          </w:p>
        </w:tc>
        <w:tc>
          <w:tcPr>
            <w:tcW w:w="2693" w:type="dxa"/>
          </w:tcPr>
          <w:p w14:paraId="343D7806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28.0 (5.6)</w:t>
            </w:r>
          </w:p>
        </w:tc>
        <w:tc>
          <w:tcPr>
            <w:tcW w:w="1128" w:type="dxa"/>
          </w:tcPr>
          <w:p w14:paraId="35324789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&lt;0.001</w:t>
            </w:r>
          </w:p>
        </w:tc>
      </w:tr>
      <w:tr w:rsidR="003F2BF9" w:rsidRPr="003F2BF9" w14:paraId="36058EC1" w14:textId="77777777" w:rsidTr="00DC6B5F">
        <w:tc>
          <w:tcPr>
            <w:tcW w:w="2123" w:type="dxa"/>
          </w:tcPr>
          <w:p w14:paraId="458F59DB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2550" w:type="dxa"/>
          </w:tcPr>
          <w:p w14:paraId="2776EF17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37.5 (6.8)</w:t>
            </w:r>
          </w:p>
        </w:tc>
        <w:tc>
          <w:tcPr>
            <w:tcW w:w="2693" w:type="dxa"/>
          </w:tcPr>
          <w:p w14:paraId="18BF189B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35.3 (8.7)</w:t>
            </w:r>
          </w:p>
        </w:tc>
        <w:tc>
          <w:tcPr>
            <w:tcW w:w="1128" w:type="dxa"/>
          </w:tcPr>
          <w:p w14:paraId="761F9E37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0.12</w:t>
            </w:r>
          </w:p>
        </w:tc>
      </w:tr>
      <w:tr w:rsidR="003F2BF9" w:rsidRPr="003F2BF9" w14:paraId="307B90A5" w14:textId="77777777" w:rsidTr="00DC6B5F">
        <w:tc>
          <w:tcPr>
            <w:tcW w:w="2123" w:type="dxa"/>
          </w:tcPr>
          <w:p w14:paraId="0E4255D0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2550" w:type="dxa"/>
          </w:tcPr>
          <w:p w14:paraId="21E2BBEB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110.3 (10.9)</w:t>
            </w:r>
          </w:p>
        </w:tc>
        <w:tc>
          <w:tcPr>
            <w:tcW w:w="2693" w:type="dxa"/>
          </w:tcPr>
          <w:p w14:paraId="124FF86C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96.8 (13.7)</w:t>
            </w:r>
          </w:p>
        </w:tc>
        <w:tc>
          <w:tcPr>
            <w:tcW w:w="1128" w:type="dxa"/>
          </w:tcPr>
          <w:p w14:paraId="20F9F6BE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&lt;0.001</w:t>
            </w:r>
          </w:p>
        </w:tc>
      </w:tr>
      <w:tr w:rsidR="003F2BF9" w:rsidRPr="003F2BF9" w14:paraId="4D329BD6" w14:textId="77777777" w:rsidTr="00DC6B5F">
        <w:tc>
          <w:tcPr>
            <w:tcW w:w="2123" w:type="dxa"/>
          </w:tcPr>
          <w:p w14:paraId="0F68D792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2550" w:type="dxa"/>
          </w:tcPr>
          <w:p w14:paraId="4422B669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3.9 (3.9)</w:t>
            </w:r>
          </w:p>
        </w:tc>
        <w:tc>
          <w:tcPr>
            <w:tcW w:w="2693" w:type="dxa"/>
          </w:tcPr>
          <w:p w14:paraId="02BCA0BB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5.2 (10.0)</w:t>
            </w:r>
          </w:p>
        </w:tc>
        <w:tc>
          <w:tcPr>
            <w:tcW w:w="1128" w:type="dxa"/>
          </w:tcPr>
          <w:p w14:paraId="196EDD75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0.35</w:t>
            </w:r>
          </w:p>
        </w:tc>
      </w:tr>
      <w:tr w:rsidR="003F2BF9" w:rsidRPr="003F2BF9" w14:paraId="411B621F" w14:textId="77777777" w:rsidTr="00DC6B5F">
        <w:tc>
          <w:tcPr>
            <w:tcW w:w="2123" w:type="dxa"/>
          </w:tcPr>
          <w:p w14:paraId="2991326A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IL-6 (</w:t>
            </w:r>
            <w:proofErr w:type="spellStart"/>
            <w:r w:rsidRPr="003F2BF9">
              <w:rPr>
                <w:rFonts w:ascii="Times New Roman" w:hAnsi="Times New Roman" w:cs="Times New Roman"/>
              </w:rPr>
              <w:t>pg</w:t>
            </w:r>
            <w:proofErr w:type="spellEnd"/>
            <w:r w:rsidRPr="003F2BF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50" w:type="dxa"/>
          </w:tcPr>
          <w:p w14:paraId="4247E5E6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3.6 (1.9)</w:t>
            </w:r>
          </w:p>
        </w:tc>
        <w:tc>
          <w:tcPr>
            <w:tcW w:w="2693" w:type="dxa"/>
          </w:tcPr>
          <w:p w14:paraId="5B4B76C7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3.5 (1.8)</w:t>
            </w:r>
          </w:p>
        </w:tc>
        <w:tc>
          <w:tcPr>
            <w:tcW w:w="1128" w:type="dxa"/>
          </w:tcPr>
          <w:p w14:paraId="7918A268" w14:textId="77777777" w:rsidR="00DC6B5F" w:rsidRPr="003F2BF9" w:rsidRDefault="00DC6B5F" w:rsidP="00DC6B5F">
            <w:pPr>
              <w:rPr>
                <w:rFonts w:ascii="Times New Roman" w:hAnsi="Times New Roman" w:cs="Times New Roman"/>
              </w:rPr>
            </w:pPr>
            <w:r w:rsidRPr="003F2BF9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2789249B" w14:textId="77777777" w:rsidR="00DC6B5F" w:rsidRDefault="00DC6B5F" w:rsidP="00DC6B5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1835BB" w14:textId="77777777" w:rsidR="00DC6B5F" w:rsidRDefault="00DC6B5F" w:rsidP="00DC6B5F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7F1B7A72" w14:textId="77777777" w:rsidR="00DC6B5F" w:rsidRDefault="00DC6B5F" w:rsidP="00DC6B5F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4724C94F" w14:textId="77777777" w:rsidR="00DC6B5F" w:rsidRDefault="00DC6B5F" w:rsidP="00DC6B5F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5985BCB1" w14:textId="77777777" w:rsidR="00DC6B5F" w:rsidRDefault="00DC6B5F" w:rsidP="00DC6B5F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5625BF28" w14:textId="77777777" w:rsidR="00DC6B5F" w:rsidRDefault="00DC6B5F" w:rsidP="00DC6B5F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2899BA89" w14:textId="77777777" w:rsidR="003F2BF9" w:rsidRDefault="003F2BF9" w:rsidP="00DC6B5F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534E1723" w14:textId="1415EFB5" w:rsidR="00DC6B5F" w:rsidRPr="00AD15D7" w:rsidRDefault="00DC6B5F" w:rsidP="00DC6B5F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AD15D7">
        <w:rPr>
          <w:rFonts w:ascii="Times New Roman" w:eastAsia="Times New Roman" w:hAnsi="Times New Roman" w:cs="Times New Roman"/>
          <w:sz w:val="18"/>
          <w:szCs w:val="18"/>
        </w:rPr>
        <w:t>Data are presented as mean (standard deviation). P values correspond to comparisons between groups using independent t-tests.</w:t>
      </w:r>
    </w:p>
    <w:p w14:paraId="542786B8" w14:textId="77777777" w:rsidR="00DC6B5F" w:rsidRDefault="00DC6B5F" w:rsidP="00F10DDC">
      <w:pPr>
        <w:tabs>
          <w:tab w:val="left" w:pos="4121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03FA68" w14:textId="77777777" w:rsidR="00DC6B5F" w:rsidRDefault="00DC6B5F" w:rsidP="00F10DDC">
      <w:pPr>
        <w:tabs>
          <w:tab w:val="left" w:pos="4121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5CC224" w14:textId="77777777" w:rsidR="003F2BF9" w:rsidRDefault="003F2BF9" w:rsidP="00F10DD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E27E0D" w14:textId="3CAAC093" w:rsidR="00F10DDC" w:rsidRDefault="00F10DDC" w:rsidP="00F10DD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8575238"/>
    </w:p>
    <w:bookmarkEnd w:id="0"/>
    <w:p w14:paraId="48E26A54" w14:textId="77777777" w:rsidR="00DC6B5F" w:rsidRDefault="00DC6B5F"/>
    <w:sectPr w:rsidR="00DC6B5F" w:rsidSect="003F2BF9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DC"/>
    <w:rsid w:val="00046B6D"/>
    <w:rsid w:val="000F4776"/>
    <w:rsid w:val="00193025"/>
    <w:rsid w:val="002249BE"/>
    <w:rsid w:val="003D1C9B"/>
    <w:rsid w:val="003F2BF9"/>
    <w:rsid w:val="0056781A"/>
    <w:rsid w:val="00605928"/>
    <w:rsid w:val="00843ED0"/>
    <w:rsid w:val="0084415C"/>
    <w:rsid w:val="00BF2B29"/>
    <w:rsid w:val="00DC6B5F"/>
    <w:rsid w:val="00E22AB5"/>
    <w:rsid w:val="00EA3BF9"/>
    <w:rsid w:val="00F10DDC"/>
    <w:rsid w:val="00FB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AE175"/>
  <w14:defaultImageDpi w14:val="32767"/>
  <w15:chartTrackingRefBased/>
  <w15:docId w15:val="{0489C22D-62E3-6347-877E-299442F65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6B5F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6B5F"/>
    <w:rPr>
      <w:kern w:val="2"/>
      <w:sz w:val="22"/>
      <w:szCs w:val="2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DC6B5F"/>
    <w:rPr>
      <w:rFonts w:ascii="Calibri" w:eastAsia="Calibri" w:hAnsi="Calibri" w:cs="Calibri"/>
      <w:sz w:val="22"/>
      <w:szCs w:val="22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77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uevas Sierra</dc:creator>
  <cp:keywords/>
  <dc:description/>
  <cp:lastModifiedBy>Amanda Cuevas</cp:lastModifiedBy>
  <cp:revision>1</cp:revision>
  <cp:lastPrinted>2024-08-20T11:17:00Z</cp:lastPrinted>
  <dcterms:created xsi:type="dcterms:W3CDTF">2025-09-12T11:19:00Z</dcterms:created>
  <dcterms:modified xsi:type="dcterms:W3CDTF">2025-11-10T19:49:00Z</dcterms:modified>
</cp:coreProperties>
</file>